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3BD" w:rsidRDefault="006A53BD" w:rsidP="006A53BD">
      <w:pPr>
        <w:snapToGrid w:val="0"/>
        <w:spacing w:before="240" w:after="60" w:line="228" w:lineRule="auto"/>
        <w:rPr>
          <w:rFonts w:ascii="Arial Unicode MS" w:hAnsi="Arial Unicode MS" w:cs="Arial Unicode MS"/>
          <w:b/>
          <w:bCs/>
          <w:szCs w:val="18"/>
          <w:lang w:val="en-GB" w:bidi="en-US"/>
        </w:rPr>
      </w:pPr>
      <w:r>
        <w:rPr>
          <w:rFonts w:ascii="Arial Unicode MS" w:eastAsia="Arial Unicode MS" w:hAnsi="Aptos" w:cs="Arial Unicode MS"/>
          <w:b/>
          <w:bCs/>
          <w:szCs w:val="18"/>
          <w:lang w:val="en-GB" w:bidi="en-US"/>
        </w:rPr>
        <w:t>Appendix A</w:t>
      </w:r>
    </w:p>
    <w:tbl>
      <w:tblPr>
        <w:tblW w:w="82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478"/>
        <w:gridCol w:w="687"/>
        <w:gridCol w:w="844"/>
        <w:gridCol w:w="845"/>
        <w:gridCol w:w="845"/>
        <w:gridCol w:w="1124"/>
        <w:gridCol w:w="846"/>
      </w:tblGrid>
      <w:tr w:rsidR="006A53BD" w:rsidTr="007A7630">
        <w:trPr>
          <w:trHeight w:val="516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Analyte</w:t>
            </w:r>
            <w:proofErr w:type="spellEnd"/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ca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A.M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T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anine transaminas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9.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anine transamina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9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8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1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anine transamina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8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39.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bum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bum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4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bum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4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kaline phosphata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8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kaline phosphata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85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lkaline phosphata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6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45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 xml:space="preserve">Amylase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 xml:space="preserve">Amylase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3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 xml:space="preserve">Amylases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3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alc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alc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.3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alc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65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hlor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hlor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hlor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7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PK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4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157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PK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6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62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198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PK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8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177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reatin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7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reatin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6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reatin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47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lastRenderedPageBreak/>
              <w:t>Gluco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Gluco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Glucos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LDH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02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LDH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5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785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LDH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39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Magnes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88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Magnes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4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Magnes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21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Phosphoru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4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5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9.7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Phosphoru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5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8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4.01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Phosphoru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4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4.2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Potass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2.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Potass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Potass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1.7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Sod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Sod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1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Sodiu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2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Total bilirub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0.03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Total bilirub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5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.6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Total bilirub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Total prote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7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Total prote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15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Total protei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55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 xml:space="preserve">Urea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4.3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 xml:space="preserve">Urea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9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 xml:space="preserve">Urea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6.8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lastRenderedPageBreak/>
              <w:t>Uric aci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.6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Uric aci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6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4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Uric aci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5.75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Symbol" w:eastAsia="Arial Unicode MS" w:hAnsi="Symbol" w:cs="Arial Unicode MS"/>
                <w:b/>
                <w:bCs/>
                <w:sz w:val="16"/>
                <w:szCs w:val="16"/>
                <w:lang w:eastAsia="it-IT"/>
              </w:rPr>
              <w:sym w:font="Symbol" w:char="F067"/>
            </w: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-G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Symbol" w:eastAsia="Arial Unicode MS" w:hAnsi="Symbol" w:cs="Arial Unicode MS"/>
                <w:b/>
                <w:bCs/>
                <w:sz w:val="16"/>
                <w:szCs w:val="16"/>
                <w:lang w:eastAsia="it-IT"/>
              </w:rPr>
              <w:sym w:font="Symbol" w:char="F067"/>
            </w: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-G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214</w:t>
            </w:r>
          </w:p>
        </w:tc>
      </w:tr>
      <w:tr w:rsidR="006A53BD" w:rsidTr="007A7630">
        <w:trPr>
          <w:trHeight w:val="240"/>
          <w:jc w:val="center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Symbol" w:eastAsia="Arial Unicode MS" w:hAnsi="Symbol" w:cs="Arial Unicode MS"/>
                <w:b/>
                <w:bCs/>
                <w:sz w:val="16"/>
                <w:szCs w:val="16"/>
                <w:lang w:eastAsia="it-IT"/>
              </w:rPr>
              <w:sym w:font="Symbol" w:char="F067"/>
            </w: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-G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rPr>
                <w:rFonts w:ascii="Arial Unicode MS" w:hAnsi="Arial Unicode MS" w:cs="Arial Unicode MS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b/>
                <w:bCs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53BD" w:rsidRDefault="006A53BD" w:rsidP="007A7630">
            <w:pPr>
              <w:jc w:val="center"/>
              <w:rPr>
                <w:rFonts w:ascii="Arial Unicode MS" w:hAnsi="Arial Unicode MS" w:cs="Arial Unicode MS"/>
                <w:sz w:val="16"/>
                <w:szCs w:val="16"/>
                <w:lang w:eastAsia="it-IT"/>
              </w:rPr>
            </w:pPr>
            <w:r>
              <w:rPr>
                <w:rFonts w:ascii="Arial Unicode MS" w:eastAsia="Arial Unicode MS" w:hAnsi="Aptos" w:cs="Arial Unicode MS"/>
                <w:sz w:val="16"/>
                <w:szCs w:val="16"/>
                <w:lang w:eastAsia="it-IT"/>
              </w:rPr>
              <w:t>16</w:t>
            </w:r>
          </w:p>
        </w:tc>
      </w:tr>
    </w:tbl>
    <w:p w:rsidR="006A53BD" w:rsidRDefault="006A53BD" w:rsidP="006A53BD">
      <w:pPr>
        <w:snapToGrid w:val="0"/>
        <w:spacing w:before="240" w:after="60" w:line="228" w:lineRule="auto"/>
        <w:rPr>
          <w:rFonts w:ascii="Arial Unicode MS" w:hAnsi="Arial Unicode MS" w:cs="Arial Unicode MS"/>
          <w:b/>
          <w:bCs/>
          <w:szCs w:val="18"/>
          <w:lang w:val="en-GB" w:bidi="en-US"/>
        </w:rPr>
      </w:pPr>
    </w:p>
    <w:p w:rsidR="006A53BD" w:rsidRDefault="006A53BD" w:rsidP="006A53BD">
      <w:pPr>
        <w:suppressAutoHyphens/>
        <w:snapToGrid w:val="0"/>
        <w:spacing w:line="228" w:lineRule="auto"/>
        <w:jc w:val="both"/>
        <w:rPr>
          <w:rFonts w:ascii="Aptos" w:hAnsi="Aptos" w:cs="Arial Unicode MS"/>
          <w:lang w:val="en-GB"/>
        </w:rPr>
      </w:pPr>
      <w:r>
        <w:rPr>
          <w:rFonts w:ascii="Arial Unicode MS" w:eastAsia="Arial Unicode MS" w:hAnsi="Aptos" w:cs="Arial Unicode MS"/>
          <w:b/>
          <w:bCs/>
          <w:color w:val="000000"/>
          <w:kern w:val="2"/>
          <w:sz w:val="24"/>
          <w:lang w:val="it-IT" w:eastAsia="de-DE" w:bidi="en-US"/>
        </w:rPr>
        <w:t>Table S1.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 xml:space="preserve"> full record of blood levels of the investigated analytes for the 3 cases at the different time points, namely A.M. = ante-mortem. Var.= variation, in relation to reference ranges for A.M. and previous results for the post-mortem samples. T0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=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sample withdrawn 20 minutes after the death. T1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=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sample withdrawn at the time of death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+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6 hours. T2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=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sample withdrawn at the time of death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+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12 hours. T3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=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sample withdrawn at the time of death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+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18 hours. T4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=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sample withdrawn at the time of death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+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 </w:t>
      </w:r>
      <w:r>
        <w:rPr>
          <w:rFonts w:ascii="Arial Unicode MS" w:eastAsia="Arial Unicode MS" w:hAnsi="Aptos" w:cs="Arial Unicode MS"/>
          <w:color w:val="000000"/>
          <w:kern w:val="2"/>
          <w:sz w:val="24"/>
          <w:lang w:val="it-IT" w:eastAsia="de-DE" w:bidi="en-US"/>
        </w:rPr>
        <w:t>24 hours.</w:t>
      </w:r>
    </w:p>
    <w:p w:rsidR="006A53BD" w:rsidRDefault="006A53BD" w:rsidP="006A53BD">
      <w:pPr>
        <w:suppressAutoHyphens/>
        <w:snapToGrid w:val="0"/>
        <w:spacing w:line="228" w:lineRule="auto"/>
        <w:jc w:val="both"/>
        <w:rPr>
          <w:rFonts w:ascii="Aptos" w:hAnsi="Aptos" w:cs="Arial Unicode MS"/>
          <w:bCs/>
          <w:lang w:val="en-GB"/>
        </w:rPr>
      </w:pPr>
      <w:r>
        <w:rPr>
          <w:rFonts w:ascii="Arial Unicode MS" w:eastAsia="Arial Unicode MS" w:hAnsi="Aptos" w:cs="Arial Unicode MS"/>
          <w:b/>
          <w:bCs/>
          <w:color w:val="000000"/>
          <w:kern w:val="2"/>
          <w:sz w:val="24"/>
          <w:lang w:val="it-IT" w:eastAsia="de-DE" w:bidi="en-US"/>
        </w:rPr>
        <w:t xml:space="preserve">Table S2: </w:t>
      </w:r>
      <w:r>
        <w:rPr>
          <w:rFonts w:ascii="Arial Unicode MS" w:eastAsia="Arial Unicode MS" w:hAnsi="Aptos" w:cs="Arial Unicode MS"/>
          <w:bCs/>
          <w:color w:val="000000"/>
          <w:kern w:val="2"/>
          <w:sz w:val="24"/>
          <w:lang w:val="it-IT" w:eastAsia="de-DE" w:bidi="en-US"/>
        </w:rPr>
        <w:t>Units of measure and reference ranges in use at our laboratory.</w:t>
      </w:r>
    </w:p>
    <w:tbl>
      <w:tblPr>
        <w:tblW w:w="5237" w:type="dxa"/>
        <w:jc w:val="center"/>
        <w:tblLayout w:type="fixed"/>
        <w:tblLook w:val="04A0" w:firstRow="1" w:lastRow="0" w:firstColumn="1" w:lastColumn="0" w:noHBand="0" w:noVBand="1"/>
      </w:tblPr>
      <w:tblGrid>
        <w:gridCol w:w="2140"/>
        <w:gridCol w:w="1575"/>
        <w:gridCol w:w="1522"/>
      </w:tblGrid>
      <w:tr w:rsidR="006A53BD" w:rsidTr="007A7630">
        <w:trPr>
          <w:jc w:val="center"/>
        </w:trPr>
        <w:tc>
          <w:tcPr>
            <w:tcW w:w="2140" w:type="dxa"/>
            <w:shd w:val="clear" w:color="auto" w:fill="C00000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Parameter</w:t>
            </w:r>
          </w:p>
        </w:tc>
        <w:tc>
          <w:tcPr>
            <w:tcW w:w="1575" w:type="dxa"/>
            <w:shd w:val="clear" w:color="auto" w:fill="C00000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nits of measure</w:t>
            </w:r>
          </w:p>
        </w:tc>
        <w:tc>
          <w:tcPr>
            <w:tcW w:w="1522" w:type="dxa"/>
            <w:shd w:val="clear" w:color="auto" w:fill="C00000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reference ranges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Glucose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65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1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Sodium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Eq</w:t>
            </w:r>
            <w:proofErr w:type="spellEnd"/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35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45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Chlorine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Eq</w:t>
            </w:r>
            <w:proofErr w:type="spellEnd"/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98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08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Potassium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Eq</w:t>
            </w:r>
            <w:proofErr w:type="spellEnd"/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3.5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5.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Calcium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8.5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0.5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Magnesium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.8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2.4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Phosphorus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2.5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4.5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Total protein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6.5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8.5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Albumin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3.4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4.8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 xml:space="preserve">Urea 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0.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23.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Creatinine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0.66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.2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Uric acid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3.5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7.0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Total bilirubin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mg/d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0.3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.2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lastRenderedPageBreak/>
              <w:t>Aspartate transaminase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7.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45.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Alanine transaminase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7.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45.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 xml:space="preserve">Amylases 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5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0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CPK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3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7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LDH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23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46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PseudoChE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5300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13000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Symbol" w:eastAsia="Arial Unicode MS" w:hAnsi="Symbol" w:cstheme="minorHAnsi"/>
                <w:b/>
                <w:sz w:val="18"/>
                <w:szCs w:val="18"/>
              </w:rPr>
              <w:sym w:font="Symbol" w:char="F067"/>
            </w: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-GT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5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55</w:t>
            </w:r>
          </w:p>
        </w:tc>
      </w:tr>
      <w:tr w:rsidR="006A53BD" w:rsidTr="007A7630">
        <w:trPr>
          <w:jc w:val="center"/>
        </w:trPr>
        <w:tc>
          <w:tcPr>
            <w:tcW w:w="2140" w:type="dxa"/>
          </w:tcPr>
          <w:p w:rsidR="006A53BD" w:rsidRDefault="006A53BD" w:rsidP="007A7630">
            <w:pPr>
              <w:spacing w:before="40" w:after="40"/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b/>
                <w:sz w:val="18"/>
                <w:szCs w:val="18"/>
              </w:rPr>
              <w:t>Alkaline phosphatase</w:t>
            </w:r>
          </w:p>
        </w:tc>
        <w:tc>
          <w:tcPr>
            <w:tcW w:w="1575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UI/L</w:t>
            </w:r>
          </w:p>
        </w:tc>
        <w:tc>
          <w:tcPr>
            <w:tcW w:w="1522" w:type="dxa"/>
            <w:shd w:val="clear" w:color="auto" w:fill="auto"/>
          </w:tcPr>
          <w:p w:rsidR="006A53BD" w:rsidRDefault="006A53BD" w:rsidP="007A7630">
            <w:pPr>
              <w:spacing w:before="40" w:after="4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98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–</w:t>
            </w:r>
            <w:r>
              <w:rPr>
                <w:rFonts w:ascii="Arial Unicode MS" w:eastAsia="Arial Unicode MS" w:hAnsi="Aptos" w:cs="Arial Unicode MS"/>
                <w:sz w:val="18"/>
                <w:szCs w:val="18"/>
              </w:rPr>
              <w:t>279</w:t>
            </w:r>
          </w:p>
        </w:tc>
      </w:tr>
    </w:tbl>
    <w:p w:rsidR="006A53BD" w:rsidRDefault="006A53BD" w:rsidP="006A53BD">
      <w:pPr>
        <w:suppressAutoHyphens/>
        <w:snapToGrid w:val="0"/>
        <w:spacing w:after="120" w:line="228" w:lineRule="auto"/>
        <w:ind w:left="2608"/>
        <w:jc w:val="both"/>
        <w:rPr>
          <w:rFonts w:ascii="Aptos" w:hAnsi="Aptos" w:cs="Arial Unicode MS"/>
        </w:rPr>
      </w:pPr>
    </w:p>
    <w:p w:rsidR="006A53BD" w:rsidRDefault="006A53BD" w:rsidP="006A53BD">
      <w:pPr>
        <w:suppressAutoHyphens/>
        <w:snapToGrid w:val="0"/>
        <w:spacing w:after="120" w:line="228" w:lineRule="auto"/>
        <w:ind w:left="2608"/>
        <w:jc w:val="both"/>
        <w:rPr>
          <w:rFonts w:ascii="Aptos" w:hAnsi="Aptos" w:cs="Arial Unicode MS"/>
        </w:rPr>
      </w:pPr>
      <w:r>
        <w:rPr>
          <w:rFonts w:ascii="Arial Unicode MS" w:eastAsia="Arial Unicode MS" w:hAnsi="Aptos" w:cs="Arial Unicode MS"/>
          <w:color w:val="000000"/>
          <w:kern w:val="2"/>
          <w:sz w:val="18"/>
          <w:szCs w:val="24"/>
          <w:lang w:val="it-IT" w:bidi="en-US"/>
        </w:rPr>
        <w:t>Mattedi RL, Bernardi F del C, Bacchi CE, et al (2007) Fatal outcome in bronchus-associated lymphoid tissue lymphoma. Jornal Brasileiro de Pneumologia 33:487</w:t>
      </w:r>
      <w:r>
        <w:rPr>
          <w:rFonts w:ascii="Arial Unicode MS" w:eastAsia="Arial Unicode MS" w:hAnsi="Aptos" w:cs="Arial Unicode MS"/>
          <w:color w:val="000000"/>
          <w:kern w:val="2"/>
          <w:sz w:val="18"/>
          <w:szCs w:val="24"/>
          <w:lang w:val="it-IT" w:bidi="en-US"/>
        </w:rPr>
        <w:t>–</w:t>
      </w:r>
      <w:r>
        <w:rPr>
          <w:rFonts w:ascii="Arial Unicode MS" w:eastAsia="Arial Unicode MS" w:hAnsi="Aptos" w:cs="Arial Unicode MS"/>
          <w:color w:val="000000"/>
          <w:kern w:val="2"/>
          <w:sz w:val="18"/>
          <w:szCs w:val="24"/>
          <w:lang w:val="it-IT" w:bidi="en-US"/>
        </w:rPr>
        <w:t>491</w:t>
      </w:r>
    </w:p>
    <w:p w:rsidR="007213FC" w:rsidRDefault="007213FC">
      <w:bookmarkStart w:id="0" w:name="_GoBack"/>
      <w:bookmarkEnd w:id="0"/>
    </w:p>
    <w:sectPr w:rsidR="00721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BD"/>
    <w:rsid w:val="00087613"/>
    <w:rsid w:val="000A083E"/>
    <w:rsid w:val="000C6EAE"/>
    <w:rsid w:val="000E2B1F"/>
    <w:rsid w:val="001372AF"/>
    <w:rsid w:val="00150746"/>
    <w:rsid w:val="00181C72"/>
    <w:rsid w:val="00186685"/>
    <w:rsid w:val="001D744A"/>
    <w:rsid w:val="001D79F8"/>
    <w:rsid w:val="001E1F04"/>
    <w:rsid w:val="002505F8"/>
    <w:rsid w:val="0025581B"/>
    <w:rsid w:val="00264B4A"/>
    <w:rsid w:val="00272DCB"/>
    <w:rsid w:val="002927C0"/>
    <w:rsid w:val="0029521D"/>
    <w:rsid w:val="002C0EBA"/>
    <w:rsid w:val="002E4A39"/>
    <w:rsid w:val="0030043A"/>
    <w:rsid w:val="00354AAE"/>
    <w:rsid w:val="003707C7"/>
    <w:rsid w:val="00385AED"/>
    <w:rsid w:val="003868EC"/>
    <w:rsid w:val="004007FC"/>
    <w:rsid w:val="004028AE"/>
    <w:rsid w:val="0044174D"/>
    <w:rsid w:val="004838A4"/>
    <w:rsid w:val="004A32A8"/>
    <w:rsid w:val="004C05DA"/>
    <w:rsid w:val="00504723"/>
    <w:rsid w:val="005239A4"/>
    <w:rsid w:val="005358AB"/>
    <w:rsid w:val="00575185"/>
    <w:rsid w:val="0058773A"/>
    <w:rsid w:val="005A3D35"/>
    <w:rsid w:val="005A4CB5"/>
    <w:rsid w:val="005B1707"/>
    <w:rsid w:val="0064441D"/>
    <w:rsid w:val="00650D5D"/>
    <w:rsid w:val="00656071"/>
    <w:rsid w:val="0065744F"/>
    <w:rsid w:val="006810D3"/>
    <w:rsid w:val="006A4DD8"/>
    <w:rsid w:val="006A53BD"/>
    <w:rsid w:val="006E73C1"/>
    <w:rsid w:val="006E7F51"/>
    <w:rsid w:val="00703940"/>
    <w:rsid w:val="007213FC"/>
    <w:rsid w:val="00723FFD"/>
    <w:rsid w:val="00724C27"/>
    <w:rsid w:val="007321C4"/>
    <w:rsid w:val="00782DE3"/>
    <w:rsid w:val="00790A38"/>
    <w:rsid w:val="007A5D43"/>
    <w:rsid w:val="007C5BEE"/>
    <w:rsid w:val="007D5BE4"/>
    <w:rsid w:val="0080277B"/>
    <w:rsid w:val="008112A5"/>
    <w:rsid w:val="00825255"/>
    <w:rsid w:val="00827EE0"/>
    <w:rsid w:val="00835D69"/>
    <w:rsid w:val="00842F73"/>
    <w:rsid w:val="00853284"/>
    <w:rsid w:val="008741CA"/>
    <w:rsid w:val="008905A6"/>
    <w:rsid w:val="008A7004"/>
    <w:rsid w:val="008D334F"/>
    <w:rsid w:val="008F719B"/>
    <w:rsid w:val="00942DCE"/>
    <w:rsid w:val="00945A33"/>
    <w:rsid w:val="00955576"/>
    <w:rsid w:val="009D1573"/>
    <w:rsid w:val="00A46DB5"/>
    <w:rsid w:val="00A565D0"/>
    <w:rsid w:val="00A66C47"/>
    <w:rsid w:val="00A843B6"/>
    <w:rsid w:val="00AA1E7F"/>
    <w:rsid w:val="00AA21FA"/>
    <w:rsid w:val="00AA298E"/>
    <w:rsid w:val="00AE5AED"/>
    <w:rsid w:val="00B31A33"/>
    <w:rsid w:val="00B67658"/>
    <w:rsid w:val="00BD1F6A"/>
    <w:rsid w:val="00C41CA1"/>
    <w:rsid w:val="00C765A9"/>
    <w:rsid w:val="00CB16DD"/>
    <w:rsid w:val="00CE0ED7"/>
    <w:rsid w:val="00D14B0E"/>
    <w:rsid w:val="00D3257F"/>
    <w:rsid w:val="00D46F3F"/>
    <w:rsid w:val="00D56D89"/>
    <w:rsid w:val="00D86920"/>
    <w:rsid w:val="00DA2ABF"/>
    <w:rsid w:val="00DC2AFC"/>
    <w:rsid w:val="00DD1C71"/>
    <w:rsid w:val="00E30FCA"/>
    <w:rsid w:val="00E40AEE"/>
    <w:rsid w:val="00EA0B94"/>
    <w:rsid w:val="00EA6198"/>
    <w:rsid w:val="00EE259D"/>
    <w:rsid w:val="00EF5E09"/>
    <w:rsid w:val="00F109B4"/>
    <w:rsid w:val="00F2261C"/>
    <w:rsid w:val="00F32F50"/>
    <w:rsid w:val="00F63B1B"/>
    <w:rsid w:val="00F9412B"/>
    <w:rsid w:val="00FA3AA7"/>
    <w:rsid w:val="00FC0072"/>
    <w:rsid w:val="00FC0D4B"/>
    <w:rsid w:val="00FC2428"/>
    <w:rsid w:val="00FE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79CC5-D3EC-4D07-B560-4FF515CE8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Myrene Dayapdapan</cp:lastModifiedBy>
  <cp:revision>1</cp:revision>
  <dcterms:created xsi:type="dcterms:W3CDTF">2025-08-06T02:12:00Z</dcterms:created>
  <dcterms:modified xsi:type="dcterms:W3CDTF">2025-08-06T02:14:00Z</dcterms:modified>
</cp:coreProperties>
</file>